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A04" w:rsidRPr="000D3A04" w:rsidRDefault="000D3A04" w:rsidP="000D3A04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  <w:bookmarkStart w:id="0" w:name="_GoBack"/>
      <w:bookmarkEnd w:id="0"/>
      <w:r w:rsidRPr="000D3A0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Supplementary Tables </w:t>
      </w:r>
    </w:p>
    <w:p w:rsidR="000D3A04" w:rsidRPr="000D3A04" w:rsidRDefault="000D3A04" w:rsidP="000D3A04">
      <w:pPr>
        <w:spacing w:line="276" w:lineRule="auto"/>
        <w:jc w:val="both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GB" w:eastAsia="fr-FR"/>
        </w:rPr>
      </w:pPr>
      <w:r w:rsidRPr="000D3A0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fr-FR"/>
        </w:rPr>
        <w:t xml:space="preserve">Supplementary Table S1. </w:t>
      </w:r>
      <w:r w:rsidRPr="000D3A04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GB" w:eastAsia="fr-FR"/>
        </w:rPr>
        <w:t xml:space="preserve">Specific oncogenic alterations detected by the </w:t>
      </w:r>
      <w:proofErr w:type="spellStart"/>
      <w:r w:rsidRPr="000D3A04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GB" w:eastAsia="fr-FR"/>
        </w:rPr>
        <w:t>Idylla</w:t>
      </w:r>
      <w:proofErr w:type="spellEnd"/>
      <w:r w:rsidRPr="000D3A04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GB" w:eastAsia="fr-FR"/>
        </w:rPr>
        <w:t xml:space="preserve"> </w:t>
      </w:r>
      <w:proofErr w:type="spellStart"/>
      <w:r w:rsidRPr="000D3A04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GB" w:eastAsia="fr-FR"/>
        </w:rPr>
        <w:t>GeneFusion</w:t>
      </w:r>
      <w:proofErr w:type="spellEnd"/>
      <w:r w:rsidRPr="000D3A04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GB" w:eastAsia="fr-FR"/>
        </w:rPr>
        <w:t xml:space="preserve"> assay</w:t>
      </w:r>
    </w:p>
    <w:tbl>
      <w:tblPr>
        <w:tblStyle w:val="Grilledutableau"/>
        <w:tblW w:w="10201" w:type="dxa"/>
        <w:tblLook w:val="04A0" w:firstRow="1" w:lastRow="0" w:firstColumn="1" w:lastColumn="0" w:noHBand="0" w:noVBand="1"/>
      </w:tblPr>
      <w:tblGrid>
        <w:gridCol w:w="1291"/>
        <w:gridCol w:w="1293"/>
        <w:gridCol w:w="2360"/>
        <w:gridCol w:w="1190"/>
        <w:gridCol w:w="4067"/>
      </w:tblGrid>
      <w:tr w:rsidR="000D3A04" w:rsidRPr="00A9509C" w:rsidTr="009F1643">
        <w:tc>
          <w:tcPr>
            <w:tcW w:w="1291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 xml:space="preserve">Gene </w:t>
            </w:r>
          </w:p>
        </w:tc>
        <w:tc>
          <w:tcPr>
            <w:tcW w:w="1293" w:type="dxa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Number of alterations detected</w:t>
            </w:r>
          </w:p>
        </w:tc>
        <w:tc>
          <w:tcPr>
            <w:tcW w:w="2360" w:type="dxa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Type of alterations detected</w:t>
            </w:r>
          </w:p>
        </w:tc>
        <w:tc>
          <w:tcPr>
            <w:tcW w:w="1190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Fusion partners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Details on the oncogenic alterations detected</w:t>
            </w:r>
          </w:p>
        </w:tc>
      </w:tr>
      <w:tr w:rsidR="000D3A04" w:rsidRPr="000D3A04" w:rsidTr="009F1643">
        <w:tc>
          <w:tcPr>
            <w:tcW w:w="1291" w:type="dxa"/>
            <w:vMerge w:val="restart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ALK</w:t>
            </w:r>
          </w:p>
        </w:tc>
        <w:tc>
          <w:tcPr>
            <w:tcW w:w="1293" w:type="dxa"/>
            <w:vMerge w:val="restart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16</w:t>
            </w:r>
          </w:p>
        </w:tc>
        <w:tc>
          <w:tcPr>
            <w:tcW w:w="2360" w:type="dxa"/>
            <w:vMerge w:val="restart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Gene fusions</w:t>
            </w:r>
          </w:p>
        </w:tc>
        <w:tc>
          <w:tcPr>
            <w:tcW w:w="1190" w:type="dxa"/>
            <w:vMerge w:val="restart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EML4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EML4 (exon 2) 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EML4 (exon 6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EML4 (exon 13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EML4 (exon 15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EML4 (exon 17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EML4 (exon 18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EML4 (exon 20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</w:t>
            </w:r>
          </w:p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 (exon 15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 (exon 17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 (exon 24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HIP1</w:t>
            </w:r>
          </w:p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HIP1 (exon 28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HIP1 (exon 30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LC1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LC1 (exon 9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TPR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TPR (exon 15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TFG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TFG (exon 4) :: ALK (exon 20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TFG (exon 6) :: ALK (exon 20)</w:t>
            </w:r>
          </w:p>
        </w:tc>
      </w:tr>
      <w:tr w:rsidR="000D3A04" w:rsidRPr="000D3A04" w:rsidTr="009F1643">
        <w:tc>
          <w:tcPr>
            <w:tcW w:w="1291" w:type="dxa"/>
            <w:vMerge w:val="restart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ROS1</w:t>
            </w:r>
          </w:p>
        </w:tc>
        <w:tc>
          <w:tcPr>
            <w:tcW w:w="1293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CD74 (exon 6) :: ROS1 (exon 32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CD74 (exon 6) :: ROS1 (exon 34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SDC4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SDC4 (exon 2) :: ROS1 (exon 32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SDC4 (exon 4) :: ROS1 (exon 32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SDC4 (exon 4) :: ROS1 (exon 34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SLC34A2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SLC34A2 (exon 4) :: ROS1 (exon 32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SLC34A2 (exon 4) :: ROS1 (exon 34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SLC34A2 (exon 13) :: ROS1 (exon 32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EZR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EZR (exon 10) :: ROS1 (exon 34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TPM3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TPM3 (exon 8) :: ROS1 (exon 35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GOPC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GOPC (exon 4) :: ROS1 (exon 36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GOPC (exon 8) :: ROS1 (exon 35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LRIG3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LRIG3 (exon 16) :: ROS1 (exon 35)</w:t>
            </w:r>
          </w:p>
        </w:tc>
      </w:tr>
      <w:tr w:rsidR="000D3A04" w:rsidRPr="000D3A04" w:rsidTr="009F1643">
        <w:tc>
          <w:tcPr>
            <w:tcW w:w="1291" w:type="dxa"/>
            <w:vMerge w:val="restart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RET</w:t>
            </w:r>
          </w:p>
        </w:tc>
        <w:tc>
          <w:tcPr>
            <w:tcW w:w="1293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 (exon 15) :: RET (exon 11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 (exon 15) :: RET (exon 12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 (exon 16) :: RET (exon 12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 (exon 22) :: RET (exon 12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 (exon 23) :: RET (exon 12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KIF5B (exon 24) :: RET (exon 11)</w:t>
            </w:r>
          </w:p>
        </w:tc>
      </w:tr>
      <w:tr w:rsidR="000D3A04" w:rsidRPr="000D3A04" w:rsidTr="009F1643">
        <w:tc>
          <w:tcPr>
            <w:tcW w:w="1291" w:type="dxa"/>
            <w:vMerge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</w:p>
        </w:tc>
        <w:tc>
          <w:tcPr>
            <w:tcW w:w="1293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CCDC6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CDC6 (exon 1) :: RET (exon 12)</w:t>
            </w:r>
          </w:p>
        </w:tc>
      </w:tr>
      <w:tr w:rsidR="000D3A04" w:rsidRPr="000D3A04" w:rsidTr="009F1643">
        <w:tc>
          <w:tcPr>
            <w:tcW w:w="1291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fr-FR"/>
              </w:rPr>
              <w:t>MET</w:t>
            </w:r>
          </w:p>
        </w:tc>
        <w:tc>
          <w:tcPr>
            <w:tcW w:w="1293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360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 xml:space="preserve">Exon </w:t>
            </w:r>
            <w:proofErr w:type="spellStart"/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skipping</w:t>
            </w:r>
            <w:proofErr w:type="spellEnd"/>
          </w:p>
        </w:tc>
        <w:tc>
          <w:tcPr>
            <w:tcW w:w="1190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067" w:type="dxa"/>
            <w:vAlign w:val="center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 xml:space="preserve">MET (exon 13) :: MET (exon 15) </w:t>
            </w:r>
          </w:p>
        </w:tc>
      </w:tr>
    </w:tbl>
    <w:p w:rsidR="000D3A04" w:rsidRPr="000D3A04" w:rsidRDefault="000D3A04" w:rsidP="000D3A04">
      <w:pPr>
        <w:autoSpaceDE w:val="0"/>
        <w:autoSpaceDN w:val="0"/>
        <w:adjustRightInd w:val="0"/>
        <w:spacing w:after="40"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0D3A04" w:rsidRPr="000D3A04" w:rsidRDefault="000D3A04" w:rsidP="000D3A04">
      <w:pPr>
        <w:autoSpaceDE w:val="0"/>
        <w:autoSpaceDN w:val="0"/>
        <w:adjustRightInd w:val="0"/>
        <w:spacing w:after="40"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0D3A04" w:rsidRPr="000D3A04" w:rsidRDefault="000D3A04" w:rsidP="000D3A04">
      <w:pPr>
        <w:autoSpaceDE w:val="0"/>
        <w:autoSpaceDN w:val="0"/>
        <w:adjustRightInd w:val="0"/>
        <w:spacing w:after="4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3A0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Supplementary Table S2.</w:t>
      </w:r>
      <w:r w:rsidRPr="000D3A0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Regions of interest in genes analysed by targeted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RNASeq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approach for the detection of gene fusions and exon skipping alterations.</w:t>
      </w:r>
    </w:p>
    <w:tbl>
      <w:tblPr>
        <w:tblStyle w:val="Grilledutableau"/>
        <w:tblW w:w="10201" w:type="dxa"/>
        <w:tblLook w:val="04A0" w:firstRow="1" w:lastRow="0" w:firstColumn="1" w:lastColumn="0" w:noHBand="0" w:noVBand="1"/>
      </w:tblPr>
      <w:tblGrid>
        <w:gridCol w:w="1555"/>
        <w:gridCol w:w="2835"/>
        <w:gridCol w:w="5811"/>
      </w:tblGrid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enes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ference sequences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gions of interest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LK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4304.5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exons 2, 4, 6, 10, 16, 17, 18, 19, 20, 21, 22, 23 and 26 (5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RAF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4333.6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2, 7, 8, 9, 10, 11, 12, 15 and 16 (5’)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1, 3, 7, 8, 10 and 13 (3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GFR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5228.5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7, 8, 9, 16, 19 and 20 (5’)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1, 24 and 25 (3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GFR1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15850.4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 xml:space="preserve">exons 2, 3, 4, 5, 6, 7, 8, 9, 10, 11 and 17 (5’) 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12 and 17 (3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GFR2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0141.5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2, 5, 7, 8, 9 and 10 (5’) exons 16 and 17 (3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GFR3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0142.5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3, 5, 8, 9 and 10 (5’) exons 16, 17 and 18 (3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ET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0245.4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2, 4, 5, 6, 13, 14, 15, 16, 17 and 21 (5’)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2 and 13 (3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RG1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13957.5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4495.4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NM_013962.3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 xml:space="preserve">exons 1 and 8 (5’) 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1, 2, 3, 4 and 6 (5’)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 1 (3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TRK1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2529.4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exons 2, 4, 6, 8, 10, 11, 12 and 13 (5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TRK2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NM_006180.6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exons 5, 7, 9, 11, 12, 13, 14, 15, 16 and 17 (5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TRK3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2530.4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M_001007156.3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4, 7, 10, 12, 13, 14, 15 and 16 (5’)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13, 14 and 15 (3’)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exon 15 (5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RET 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NM_020630.6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20975.6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2, 4 and 6 (5’)</w:t>
            </w:r>
          </w:p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exons 8, 9, 10, 11, 12, 13 and 14 (5’)</w:t>
            </w:r>
          </w:p>
        </w:tc>
      </w:tr>
      <w:tr w:rsidR="000D3A04" w:rsidRPr="000D3A04" w:rsidTr="009F1643">
        <w:tc>
          <w:tcPr>
            <w:tcW w:w="155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OS1</w:t>
            </w:r>
          </w:p>
        </w:tc>
        <w:tc>
          <w:tcPr>
            <w:tcW w:w="2835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  <w:lang w:val="en-GB"/>
              </w:rPr>
              <w:t>NM_002944.3</w:t>
            </w:r>
          </w:p>
        </w:tc>
        <w:tc>
          <w:tcPr>
            <w:tcW w:w="5811" w:type="dxa"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after="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exons 2, 4, 7, 31, 32, 33, 34, 35, 36 and 37 (5’)</w:t>
            </w:r>
          </w:p>
        </w:tc>
      </w:tr>
    </w:tbl>
    <w:p w:rsidR="000D3A04" w:rsidRPr="000D3A04" w:rsidRDefault="000D3A04" w:rsidP="000D3A04">
      <w:pPr>
        <w:autoSpaceDE w:val="0"/>
        <w:autoSpaceDN w:val="0"/>
        <w:adjustRightInd w:val="0"/>
        <w:spacing w:after="4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0D3A04" w:rsidRPr="000D3A04" w:rsidRDefault="000D3A04" w:rsidP="000D3A04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D3A04" w:rsidRDefault="000D3A04" w:rsidP="000D3A04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fr-FR"/>
        </w:rPr>
        <w:sectPr w:rsidR="000D3A04">
          <w:pgSz w:w="16701" w:h="16838"/>
          <w:pgMar w:top="1417" w:right="6212" w:bottom="1417" w:left="1417" w:header="708" w:footer="708" w:gutter="0"/>
          <w:cols w:space="708"/>
          <w:docGrid w:linePitch="360"/>
        </w:sectPr>
      </w:pP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3A0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3.</w:t>
      </w: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Details on the specific gene fusions covered by the commercial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Seraseq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FFPE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Fusion RNA v4 Reference Material (LGC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Seracare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RNA concentrations: 47.2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>/µL</w:t>
      </w:r>
    </w:p>
    <w:tbl>
      <w:tblPr>
        <w:tblStyle w:val="TableauListe6Couleur"/>
        <w:tblW w:w="6945" w:type="dxa"/>
        <w:tblLook w:val="04A0" w:firstRow="1" w:lastRow="0" w:firstColumn="1" w:lastColumn="0" w:noHBand="0" w:noVBand="1"/>
      </w:tblPr>
      <w:tblGrid>
        <w:gridCol w:w="4712"/>
        <w:gridCol w:w="2233"/>
      </w:tblGrid>
      <w:tr w:rsidR="000D3A04" w:rsidRPr="000D3A04" w:rsidTr="009F1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ene fusions</w:t>
            </w:r>
          </w:p>
        </w:tc>
        <w:tc>
          <w:tcPr>
            <w:tcW w:w="2233" w:type="dxa"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Expected allelic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frequence</w:t>
            </w:r>
            <w:proofErr w:type="spellEnd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% reads)</w:t>
            </w:r>
          </w:p>
        </w:tc>
      </w:tr>
      <w:tr w:rsidR="000D3A04" w:rsidRPr="000D3A04" w:rsidTr="009F1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CDC6 (exon 1) :: RET (exon 12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7</w:t>
            </w:r>
          </w:p>
        </w:tc>
      </w:tr>
      <w:tr w:rsidR="000D3A04" w:rsidRPr="000D3A04" w:rsidTr="009F164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D74 (exon 6) :: ROS1 (exon 34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72</w:t>
            </w:r>
          </w:p>
        </w:tc>
      </w:tr>
      <w:tr w:rsidR="000D3A04" w:rsidRPr="000D3A04" w:rsidTr="009F1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GFR (exon 1) :: EGFR (exon 8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7</w:t>
            </w:r>
          </w:p>
        </w:tc>
      </w:tr>
      <w:tr w:rsidR="000D3A04" w:rsidRPr="000D3A04" w:rsidTr="009F164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GFR (exon 24) :: SEPT14 (exon 10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8</w:t>
            </w:r>
          </w:p>
        </w:tc>
      </w:tr>
      <w:tr w:rsidR="000D3A04" w:rsidRPr="000D3A04" w:rsidTr="009F1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ML4 (exon 13) :: ALK (exon 20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97</w:t>
            </w:r>
          </w:p>
        </w:tc>
      </w:tr>
      <w:tr w:rsidR="000D3A04" w:rsidRPr="000D3A04" w:rsidTr="009F164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TV6 (exon 5) :: NTRK3 (exon 15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96</w:t>
            </w:r>
          </w:p>
        </w:tc>
      </w:tr>
      <w:tr w:rsidR="000D3A04" w:rsidRPr="000D3A04" w:rsidTr="009F1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GFR3 (exon 17) :: BAIAP2L1 (exon 2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6</w:t>
            </w:r>
          </w:p>
        </w:tc>
      </w:tr>
      <w:tr w:rsidR="000D3A04" w:rsidRPr="000D3A04" w:rsidTr="009F164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GFR3 (exon 17) :: TACC3 (exon 11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5</w:t>
            </w:r>
          </w:p>
        </w:tc>
      </w:tr>
      <w:tr w:rsidR="000D3A04" w:rsidRPr="000D3A04" w:rsidTr="009F1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KIF5B (exon 24) :: RET (exon 11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99</w:t>
            </w:r>
          </w:p>
        </w:tc>
      </w:tr>
      <w:tr w:rsidR="000D3A04" w:rsidRPr="000D3A04" w:rsidTr="009F164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MNA (exon 2) :: NTRK1 (exon 10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3</w:t>
            </w:r>
          </w:p>
        </w:tc>
      </w:tr>
      <w:tr w:rsidR="000D3A04" w:rsidRPr="000D3A04" w:rsidTr="009F1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T (exon 13) :: MET (exon 15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96</w:t>
            </w:r>
          </w:p>
        </w:tc>
      </w:tr>
      <w:tr w:rsidR="000D3A04" w:rsidRPr="000D3A04" w:rsidTr="009F164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COA4 (exon 8) :: RET  (exon 12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8</w:t>
            </w:r>
          </w:p>
        </w:tc>
      </w:tr>
      <w:tr w:rsidR="000D3A04" w:rsidRPr="000D3A04" w:rsidTr="009F1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PAX8 (exon 9) :: PPARG1 (exon 3)</w:t>
            </w:r>
          </w:p>
        </w:tc>
        <w:tc>
          <w:tcPr>
            <w:tcW w:w="2233" w:type="dxa"/>
            <w:shd w:val="clear" w:color="auto" w:fill="FFFFFF" w:themeFill="background1"/>
            <w:noWrap/>
          </w:tcPr>
          <w:p w:rsidR="000D3A04" w:rsidRPr="000D3A04" w:rsidRDefault="000D3A04" w:rsidP="000D3A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D</w:t>
            </w:r>
          </w:p>
        </w:tc>
      </w:tr>
      <w:tr w:rsidR="000D3A04" w:rsidRPr="000D3A04" w:rsidTr="009F164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LC34A2 (exon 4) :: ROS1 (exon 34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8</w:t>
            </w:r>
          </w:p>
        </w:tc>
      </w:tr>
      <w:tr w:rsidR="000D3A04" w:rsidRPr="000D3A04" w:rsidTr="009F1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LC45A3 (exon 1) :: BRAF (exon 8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</w:t>
            </w:r>
          </w:p>
        </w:tc>
      </w:tr>
      <w:tr w:rsidR="000D3A04" w:rsidRPr="000D3A04" w:rsidTr="009F164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FG (exon 5) :: NTRK1 (exon 9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47</w:t>
            </w:r>
          </w:p>
        </w:tc>
      </w:tr>
      <w:tr w:rsidR="000D3A04" w:rsidRPr="000D3A04" w:rsidTr="009F1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</w:tcPr>
          <w:p w:rsidR="000D3A04" w:rsidRPr="000D3A04" w:rsidRDefault="000D3A04" w:rsidP="000D3A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TMPRSS2 (exon 1) :: ERG (exon 2)</w:t>
            </w:r>
          </w:p>
        </w:tc>
        <w:tc>
          <w:tcPr>
            <w:tcW w:w="2233" w:type="dxa"/>
            <w:shd w:val="clear" w:color="auto" w:fill="FFFFFF" w:themeFill="background1"/>
            <w:noWrap/>
          </w:tcPr>
          <w:p w:rsidR="000D3A04" w:rsidRPr="000D3A04" w:rsidRDefault="000D3A04" w:rsidP="000D3A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D</w:t>
            </w:r>
          </w:p>
        </w:tc>
      </w:tr>
      <w:tr w:rsidR="000D3A04" w:rsidRPr="000D3A04" w:rsidTr="009F164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2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PM3 </w:t>
            </w: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 xml:space="preserve">(exon 7) :: </w:t>
            </w: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NTRK1 </w:t>
            </w:r>
            <w:r w:rsidRPr="000D3A04">
              <w:rPr>
                <w:rFonts w:ascii="Times New Roman" w:hAnsi="Times New Roman" w:cs="Times New Roman"/>
                <w:sz w:val="24"/>
                <w:szCs w:val="24"/>
              </w:rPr>
              <w:t>(exon 9 )</w:t>
            </w:r>
          </w:p>
        </w:tc>
        <w:tc>
          <w:tcPr>
            <w:tcW w:w="2233" w:type="dxa"/>
            <w:shd w:val="clear" w:color="auto" w:fill="FFFFFF" w:themeFill="background1"/>
            <w:noWrap/>
            <w:hideMark/>
          </w:tcPr>
          <w:p w:rsidR="000D3A04" w:rsidRPr="000D3A04" w:rsidRDefault="000D3A04" w:rsidP="000D3A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55</w:t>
            </w:r>
          </w:p>
        </w:tc>
      </w:tr>
    </w:tbl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Lines in bold type indicate alterations that should be covered by the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idylla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GeneFusion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assay.</w:t>
      </w:r>
    </w:p>
    <w:p w:rsid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0D3A04">
          <w:pgSz w:w="16701" w:h="16838"/>
          <w:pgMar w:top="1417" w:right="6212" w:bottom="1417" w:left="1417" w:header="708" w:footer="708" w:gutter="0"/>
          <w:cols w:space="708"/>
          <w:docGrid w:linePitch="360"/>
        </w:sectPr>
      </w:pP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D3A0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4. </w:t>
      </w: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Details on sequencing quality for the 11 clinical samples (#25 to #35) with inconclusive results due to insufficient </w:t>
      </w:r>
      <w:r w:rsidRPr="000D3A0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NA quality.</w:t>
      </w:r>
      <w:r w:rsidRPr="000D3A0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/>
      </w:r>
      <w:r w:rsidRPr="000D3A0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LINK Excel.Sheet.12 "D:\\Documents de p.gilson\\AHU\\articles et revues\\idylla GeneFusion\\échantillons idylla fusions v9.xlsx" "pour article (2)!L1C3:L36C13" \a \f 4 \h  \* MERGEFORMAT </w:instrText>
      </w:r>
      <w:r w:rsidRPr="000D3A0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6"/>
        <w:gridCol w:w="1475"/>
        <w:gridCol w:w="3386"/>
        <w:gridCol w:w="1418"/>
        <w:gridCol w:w="2268"/>
        <w:gridCol w:w="2268"/>
        <w:gridCol w:w="2233"/>
      </w:tblGrid>
      <w:tr w:rsidR="000D3A04" w:rsidRPr="000D3A04" w:rsidTr="009F1643">
        <w:trPr>
          <w:trHeight w:val="402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ID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mple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e-Seq</w:t>
            </w:r>
            <w:proofErr w:type="spellEnd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t score</w:t>
            </w:r>
          </w:p>
        </w:tc>
        <w:tc>
          <w:tcPr>
            <w:tcW w:w="338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ercentage of RNA reads compared to the percentage of DNA read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rcentage</w:t>
            </w:r>
            <w:proofErr w:type="spellEnd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of R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umber</w:t>
            </w:r>
            <w:proofErr w:type="spellEnd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of RNA unique fragments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rcentage</w:t>
            </w:r>
            <w:proofErr w:type="spellEnd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of RNA unique fragments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usion QC score (unique R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art</w:t>
            </w:r>
            <w:proofErr w:type="spellEnd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sites per GSP2 control)</w:t>
            </w:r>
          </w:p>
        </w:tc>
      </w:tr>
      <w:tr w:rsidR="000D3A04" w:rsidRPr="000D3A04" w:rsidTr="009F1643">
        <w:trPr>
          <w:trHeight w:val="39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17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38</w:t>
            </w:r>
          </w:p>
        </w:tc>
      </w:tr>
      <w:tr w:rsidR="000D3A04" w:rsidRPr="000D3A04" w:rsidTr="009F1643">
        <w:trPr>
          <w:trHeight w:val="39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87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</w:tr>
      <w:tr w:rsidR="000D3A04" w:rsidRPr="000D3A04" w:rsidTr="009F1643">
        <w:trPr>
          <w:trHeight w:val="402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.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80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.9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</w:tr>
      <w:tr w:rsidR="000D3A04" w:rsidRPr="000D3A04" w:rsidTr="009F1643">
        <w:trPr>
          <w:trHeight w:val="402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340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25</w:t>
            </w:r>
          </w:p>
        </w:tc>
      </w:tr>
      <w:tr w:rsidR="000D3A04" w:rsidRPr="000D3A04" w:rsidTr="009F1643">
        <w:trPr>
          <w:trHeight w:val="39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32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2</w:t>
            </w:r>
          </w:p>
        </w:tc>
      </w:tr>
      <w:tr w:rsidR="000D3A04" w:rsidRPr="000D3A04" w:rsidTr="009F1643">
        <w:trPr>
          <w:trHeight w:val="39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4.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31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1.5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12</w:t>
            </w:r>
          </w:p>
        </w:tc>
      </w:tr>
      <w:tr w:rsidR="000D3A04" w:rsidRPr="000D3A04" w:rsidTr="009F1643">
        <w:trPr>
          <w:trHeight w:val="288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06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6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75</w:t>
            </w:r>
          </w:p>
        </w:tc>
      </w:tr>
      <w:tr w:rsidR="000D3A04" w:rsidRPr="000D3A04" w:rsidTr="009F1643">
        <w:trPr>
          <w:trHeight w:val="39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38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g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1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57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4.7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75</w:t>
            </w:r>
          </w:p>
        </w:tc>
      </w:tr>
      <w:tr w:rsidR="000D3A04" w:rsidRPr="000D3A04" w:rsidTr="009F1643">
        <w:trPr>
          <w:trHeight w:val="39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9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2</w:t>
            </w:r>
          </w:p>
        </w:tc>
      </w:tr>
      <w:tr w:rsidR="000D3A04" w:rsidRPr="000D3A04" w:rsidTr="009F1643">
        <w:trPr>
          <w:trHeight w:val="402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.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379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.5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</w:tr>
      <w:tr w:rsidR="000D3A04" w:rsidRPr="000D3A04" w:rsidTr="009F1643">
        <w:trPr>
          <w:trHeight w:val="402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386" w:type="dxa"/>
            <w:shd w:val="clear" w:color="auto" w:fill="auto"/>
            <w:noWrap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 DNA </w:t>
            </w:r>
            <w:proofErr w:type="spellStart"/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70</w:t>
            </w:r>
          </w:p>
        </w:tc>
        <w:tc>
          <w:tcPr>
            <w:tcW w:w="2268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2%</w:t>
            </w:r>
          </w:p>
        </w:tc>
        <w:tc>
          <w:tcPr>
            <w:tcW w:w="2233" w:type="dxa"/>
            <w:vAlign w:val="center"/>
          </w:tcPr>
          <w:p w:rsidR="000D3A04" w:rsidRPr="000D3A04" w:rsidRDefault="000D3A04" w:rsidP="000D3A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3A0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75</w:t>
            </w:r>
          </w:p>
        </w:tc>
      </w:tr>
    </w:tbl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D3A0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Sequencing quality was assessed by the following metrics: a minimum of 500,000 total reads per sample*, an </w:t>
      </w:r>
      <w:r w:rsidRPr="000D3A0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n-target &gt; 85%*, a percentage of total RNA reads over the percentage of total DNA reads, a minimum of 20.000 reads and 30% reads for RNA unique fragments, </w:t>
      </w:r>
      <w:r w:rsidRPr="000D3A04">
        <w:rPr>
          <w:rFonts w:ascii="Times New Roman" w:hAnsi="Times New Roman" w:cs="Times New Roman"/>
          <w:sz w:val="24"/>
          <w:szCs w:val="24"/>
          <w:lang w:val="en-GB"/>
        </w:rPr>
        <w:t>an average unique RNA start sites per GSP2 control (</w:t>
      </w:r>
      <w:r w:rsidRPr="000D3A0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usion QC score</w:t>
      </w:r>
      <w:r w:rsidRPr="000D3A04">
        <w:rPr>
          <w:rFonts w:ascii="Times New Roman" w:hAnsi="Times New Roman" w:cs="Times New Roman"/>
          <w:sz w:val="24"/>
          <w:szCs w:val="24"/>
          <w:lang w:val="en-GB"/>
        </w:rPr>
        <w:t>) &gt; 10, a RNA median fragment length &gt; 100 base pairs*.</w:t>
      </w: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*The total number of reads per sample, the percentage of </w:t>
      </w:r>
      <w:r w:rsidRPr="000D3A0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on-target and the</w:t>
      </w: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RNA median fragment length were over the cut-off values for all the 12 clinical samples.</w:t>
      </w: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3A04">
        <w:rPr>
          <w:rFonts w:ascii="Times New Roman" w:hAnsi="Times New Roman" w:cs="Times New Roman"/>
          <w:b/>
          <w:sz w:val="24"/>
          <w:szCs w:val="24"/>
          <w:lang w:val="en-GB"/>
        </w:rPr>
        <w:t>Supplementary Table S5.</w:t>
      </w: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Details on the specific gene fusions covered by the commercial Horizon ALK-RET-ROS1 Fusion FFPE RNA Reference Standard (Horizon Discovery Ltd).</w:t>
      </w: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RNA concentrations: 64.5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>/µL</w:t>
      </w:r>
    </w:p>
    <w:tbl>
      <w:tblPr>
        <w:tblStyle w:val="Grilledutableau"/>
        <w:tblW w:w="7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118"/>
      </w:tblGrid>
      <w:tr w:rsidR="000D3A04" w:rsidRPr="000D3A04" w:rsidTr="009F164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fusio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cted allelic frequency</w:t>
            </w:r>
          </w:p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 reads)</w:t>
            </w:r>
          </w:p>
        </w:tc>
      </w:tr>
      <w:tr w:rsidR="000D3A04" w:rsidRPr="000D3A04" w:rsidTr="009F1643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A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L4 (exon 13) :: ALK (exon 20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A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</w:t>
            </w:r>
          </w:p>
        </w:tc>
      </w:tr>
      <w:tr w:rsidR="000D3A04" w:rsidRPr="000D3A04" w:rsidTr="009F1643">
        <w:tc>
          <w:tcPr>
            <w:tcW w:w="4111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A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CDC6 (exon 1) :: RET (exon </w:t>
            </w:r>
            <w:r w:rsidRPr="000D3A04">
              <w:rPr>
                <w:rFonts w:ascii="Times New Roman" w:hAnsi="Times New Roman" w:cs="Times New Roman"/>
                <w:b/>
                <w:sz w:val="24"/>
                <w:szCs w:val="24"/>
              </w:rPr>
              <w:t>12)</w:t>
            </w:r>
          </w:p>
        </w:tc>
        <w:tc>
          <w:tcPr>
            <w:tcW w:w="3118" w:type="dxa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</w:p>
        </w:tc>
      </w:tr>
      <w:tr w:rsidR="000D3A04" w:rsidRPr="000D3A04" w:rsidTr="009F1643">
        <w:tc>
          <w:tcPr>
            <w:tcW w:w="4111" w:type="dxa"/>
            <w:vAlign w:val="center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b/>
                <w:sz w:val="24"/>
                <w:szCs w:val="24"/>
              </w:rPr>
              <w:t>SLC34A2 (exon 4) :: ROS1 (exon 32)</w:t>
            </w:r>
          </w:p>
        </w:tc>
        <w:tc>
          <w:tcPr>
            <w:tcW w:w="3118" w:type="dxa"/>
          </w:tcPr>
          <w:p w:rsidR="000D3A04" w:rsidRPr="000D3A04" w:rsidRDefault="000D3A04" w:rsidP="000D3A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A04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</w:p>
        </w:tc>
      </w:tr>
    </w:tbl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Lines in bold type indicate alterations that should be covered by the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idylla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D3A04">
        <w:rPr>
          <w:rFonts w:ascii="Times New Roman" w:hAnsi="Times New Roman" w:cs="Times New Roman"/>
          <w:sz w:val="24"/>
          <w:szCs w:val="24"/>
          <w:lang w:val="en-GB"/>
        </w:rPr>
        <w:t>GeneFusion</w:t>
      </w:r>
      <w:proofErr w:type="spellEnd"/>
      <w:r w:rsidRPr="000D3A04">
        <w:rPr>
          <w:rFonts w:ascii="Times New Roman" w:hAnsi="Times New Roman" w:cs="Times New Roman"/>
          <w:sz w:val="24"/>
          <w:szCs w:val="24"/>
          <w:lang w:val="en-GB"/>
        </w:rPr>
        <w:t xml:space="preserve"> assay.</w:t>
      </w: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D3A04" w:rsidRPr="000D3A04" w:rsidRDefault="000D3A04" w:rsidP="000D3A0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D65DEC" w:rsidRPr="000D3A04" w:rsidRDefault="00D65DEC">
      <w:pPr>
        <w:rPr>
          <w:lang w:val="en-GB"/>
        </w:rPr>
      </w:pPr>
    </w:p>
    <w:sectPr w:rsidR="00D65DEC" w:rsidRPr="000D3A04">
      <w:pgSz w:w="16701" w:h="16838"/>
      <w:pgMar w:top="1417" w:right="621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A04"/>
    <w:rsid w:val="000D3A04"/>
    <w:rsid w:val="002B48F4"/>
    <w:rsid w:val="00A9509C"/>
    <w:rsid w:val="00D6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A4967E-D3AD-44CD-B1F1-83F12A70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D3A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Liste6Couleur">
    <w:name w:val="List Table 6 Colorful"/>
    <w:basedOn w:val="TableauNormal"/>
    <w:uiPriority w:val="51"/>
    <w:rsid w:val="000D3A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8</Words>
  <Characters>5105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erologie de Lorraine</Company>
  <LinksUpToDate>false</LinksUpToDate>
  <CharactersWithSpaces>6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on Pauline</dc:creator>
  <cp:keywords/>
  <dc:description/>
  <cp:lastModifiedBy>Gilson Pauline</cp:lastModifiedBy>
  <cp:revision>4</cp:revision>
  <dcterms:created xsi:type="dcterms:W3CDTF">2023-03-07T16:27:00Z</dcterms:created>
  <dcterms:modified xsi:type="dcterms:W3CDTF">2023-03-07T16:58:00Z</dcterms:modified>
</cp:coreProperties>
</file>